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07E" w:rsidRDefault="0059407E">
      <w:pPr>
        <w:rPr>
          <w:b/>
        </w:rPr>
      </w:pPr>
      <w:r>
        <w:rPr>
          <w:b/>
        </w:rPr>
        <w:t>A.</w:t>
      </w:r>
    </w:p>
    <w:p w:rsidR="0059407E" w:rsidRDefault="00BB5507">
      <w:pPr>
        <w:rPr>
          <w:b/>
        </w:rPr>
      </w:pPr>
      <w:r w:rsidRPr="00BB5507">
        <w:rPr>
          <w:b/>
        </w:rPr>
        <w:t>Supplementary information</w:t>
      </w:r>
      <w:r w:rsidR="0059407E">
        <w:rPr>
          <w:b/>
        </w:rPr>
        <w:t>: Methods</w:t>
      </w:r>
    </w:p>
    <w:p w:rsidR="00BB5507" w:rsidRPr="00766C0C" w:rsidRDefault="00BB5507">
      <w:pPr>
        <w:rPr>
          <w:u w:val="single"/>
        </w:rPr>
      </w:pPr>
      <w:r w:rsidRPr="00766C0C">
        <w:rPr>
          <w:u w:val="single"/>
        </w:rPr>
        <w:t xml:space="preserve">Fieldwork </w:t>
      </w:r>
      <w:r w:rsidR="002B2DBB" w:rsidRPr="00766C0C">
        <w:rPr>
          <w:u w:val="single"/>
        </w:rPr>
        <w:t>procedures</w:t>
      </w:r>
    </w:p>
    <w:p w:rsidR="00047ACA" w:rsidRPr="00766C0C" w:rsidRDefault="00BB5507">
      <w:proofErr w:type="spellStart"/>
      <w:r w:rsidRPr="00766C0C">
        <w:rPr>
          <w:i/>
        </w:rPr>
        <w:t>Xenopus</w:t>
      </w:r>
      <w:proofErr w:type="spellEnd"/>
      <w:r w:rsidRPr="00766C0C">
        <w:rPr>
          <w:i/>
        </w:rPr>
        <w:t xml:space="preserve"> </w:t>
      </w:r>
      <w:proofErr w:type="spellStart"/>
      <w:r w:rsidRPr="00766C0C">
        <w:rPr>
          <w:i/>
        </w:rPr>
        <w:t>laevis</w:t>
      </w:r>
      <w:proofErr w:type="spellEnd"/>
      <w:r w:rsidRPr="00766C0C">
        <w:rPr>
          <w:i/>
        </w:rPr>
        <w:t xml:space="preserve"> </w:t>
      </w:r>
      <w:r w:rsidRPr="00766C0C">
        <w:t xml:space="preserve">were caught with baited traps in the </w:t>
      </w:r>
      <w:r w:rsidR="00BF6A7E">
        <w:t>range</w:t>
      </w:r>
      <w:r w:rsidRPr="00766C0C">
        <w:t xml:space="preserve"> of habitat</w:t>
      </w:r>
      <w:r w:rsidR="00BF6A7E">
        <w:t>-types</w:t>
      </w:r>
      <w:r w:rsidRPr="00766C0C">
        <w:t xml:space="preserve"> occupied in Wales and Lincolnshire: ponds, marshes and ditches with static water and (in Wales only) streams and rivers with flowing water.  The traps</w:t>
      </w:r>
      <w:r w:rsidR="00501484" w:rsidRPr="00766C0C">
        <w:t xml:space="preserve">, equipped </w:t>
      </w:r>
      <w:r w:rsidR="006D01D0" w:rsidRPr="00766C0C">
        <w:t>with a</w:t>
      </w:r>
      <w:r w:rsidRPr="00766C0C">
        <w:t xml:space="preserve"> </w:t>
      </w:r>
      <w:r w:rsidR="006D01D0" w:rsidRPr="00766C0C">
        <w:t>funnel entrance</w:t>
      </w:r>
      <w:r w:rsidR="00501484" w:rsidRPr="00766C0C">
        <w:t>,</w:t>
      </w:r>
      <w:r w:rsidR="006D01D0" w:rsidRPr="00766C0C">
        <w:t xml:space="preserve"> </w:t>
      </w:r>
      <w:r w:rsidRPr="00766C0C">
        <w:t>were of 2 designs: collapsible tapered cylinders of nylon netting (5</w:t>
      </w:r>
      <w:r w:rsidR="0073235F">
        <w:t xml:space="preserve"> </w:t>
      </w:r>
      <w:r w:rsidRPr="00766C0C">
        <w:t xml:space="preserve">mm mesh) </w:t>
      </w:r>
      <w:r w:rsidR="00BF6A7E">
        <w:t>typically</w:t>
      </w:r>
      <w:r w:rsidR="000E707E" w:rsidRPr="00766C0C">
        <w:t xml:space="preserve"> </w:t>
      </w:r>
      <w:r w:rsidR="004E23AF">
        <w:t>1</w:t>
      </w:r>
      <w:r w:rsidRPr="00766C0C">
        <w:t>–</w:t>
      </w:r>
      <w:r w:rsidR="00BF6A7E">
        <w:t>3</w:t>
      </w:r>
      <w:r w:rsidRPr="00766C0C">
        <w:t xml:space="preserve"> m long</w:t>
      </w:r>
      <w:r w:rsidR="000E707E" w:rsidRPr="00766C0C">
        <w:t xml:space="preserve"> and</w:t>
      </w:r>
      <w:r w:rsidRPr="00766C0C">
        <w:t xml:space="preserve"> 35</w:t>
      </w:r>
      <w:r w:rsidR="0073235F">
        <w:t xml:space="preserve"> </w:t>
      </w:r>
      <w:r w:rsidRPr="00766C0C">
        <w:t>cm diameter at the wide end</w:t>
      </w:r>
      <w:r w:rsidR="00721F7C">
        <w:t>, supported on a hooped frame</w:t>
      </w:r>
      <w:r w:rsidRPr="00766C0C">
        <w:t>; plastic buckets</w:t>
      </w:r>
      <w:r w:rsidR="00BF6A7E">
        <w:t xml:space="preserve"> 43</w:t>
      </w:r>
      <w:r w:rsidR="0073235F">
        <w:t xml:space="preserve"> </w:t>
      </w:r>
      <w:r w:rsidR="00BF6A7E">
        <w:t>cm long, 30</w:t>
      </w:r>
      <w:r w:rsidR="0073235F">
        <w:t xml:space="preserve"> </w:t>
      </w:r>
      <w:r w:rsidR="00BF6A7E">
        <w:t>cm diameter</w:t>
      </w:r>
      <w:r w:rsidR="00AE7CED">
        <w:t>,</w:t>
      </w:r>
      <w:r w:rsidR="000E707E" w:rsidRPr="00766C0C">
        <w:t xml:space="preserve"> with lids</w:t>
      </w:r>
      <w:r w:rsidR="00766C0C" w:rsidRPr="00766C0C">
        <w:t xml:space="preserve"> in which an entrance hole had been cut</w:t>
      </w:r>
      <w:r w:rsidRPr="00766C0C">
        <w:t xml:space="preserve">.  The funnels </w:t>
      </w:r>
      <w:r w:rsidR="00E33EEC" w:rsidRPr="00766C0C">
        <w:t xml:space="preserve">for </w:t>
      </w:r>
      <w:r w:rsidR="00E33EEC">
        <w:t xml:space="preserve">the net traps </w:t>
      </w:r>
      <w:r w:rsidR="00BF6A7E">
        <w:t>were</w:t>
      </w:r>
      <w:r w:rsidR="00E33EEC">
        <w:t xml:space="preserve"> tapered netting tubes</w:t>
      </w:r>
      <w:r w:rsidR="00BF6A7E">
        <w:t xml:space="preserve"> 3</w:t>
      </w:r>
      <w:r w:rsidRPr="00766C0C">
        <w:t>0</w:t>
      </w:r>
      <w:r w:rsidR="004E23AF">
        <w:t>–40</w:t>
      </w:r>
      <w:r w:rsidR="0073235F">
        <w:t xml:space="preserve"> </w:t>
      </w:r>
      <w:r w:rsidRPr="00766C0C">
        <w:t>cm long</w:t>
      </w:r>
      <w:r w:rsidR="000B1414">
        <w:t>; funnels</w:t>
      </w:r>
      <w:r w:rsidR="00E33EEC">
        <w:t xml:space="preserve"> for the buckets were stainless steel</w:t>
      </w:r>
      <w:r w:rsidR="00BF6A7E">
        <w:t xml:space="preserve"> </w:t>
      </w:r>
      <w:r w:rsidR="00E33EEC">
        <w:t>cones 16</w:t>
      </w:r>
      <w:r w:rsidR="0073235F">
        <w:t xml:space="preserve"> </w:t>
      </w:r>
      <w:r w:rsidR="00E33EEC">
        <w:t>cm long set into the bucket lid</w:t>
      </w:r>
      <w:r w:rsidR="000B1414">
        <w:t>;</w:t>
      </w:r>
      <w:r w:rsidR="00E33EEC">
        <w:t xml:space="preserve"> both</w:t>
      </w:r>
      <w:r w:rsidRPr="00766C0C">
        <w:t xml:space="preserve"> </w:t>
      </w:r>
      <w:r w:rsidR="000B1414">
        <w:t>had</w:t>
      </w:r>
      <w:r w:rsidRPr="00766C0C">
        <w:t xml:space="preserve"> an </w:t>
      </w:r>
      <w:r w:rsidR="004F2481" w:rsidRPr="00766C0C">
        <w:t xml:space="preserve">internal </w:t>
      </w:r>
      <w:r w:rsidRPr="00766C0C">
        <w:t>opening</w:t>
      </w:r>
      <w:r w:rsidR="00E33EEC">
        <w:t xml:space="preserve"> </w:t>
      </w:r>
      <w:r w:rsidR="0013237F">
        <w:t xml:space="preserve">of </w:t>
      </w:r>
      <w:r w:rsidR="00E33EEC">
        <w:t>about</w:t>
      </w:r>
      <w:r w:rsidRPr="00766C0C">
        <w:t xml:space="preserve"> </w:t>
      </w:r>
      <w:r w:rsidR="00BF6A7E">
        <w:t xml:space="preserve">6 </w:t>
      </w:r>
      <w:r w:rsidRPr="00766C0C">
        <w:t xml:space="preserve">cm </w:t>
      </w:r>
      <w:r w:rsidR="004F2481" w:rsidRPr="00766C0C">
        <w:t>diameter</w:t>
      </w:r>
      <w:r w:rsidR="00E33EEC">
        <w:t xml:space="preserve">.  </w:t>
      </w:r>
      <w:r w:rsidR="001C4074" w:rsidRPr="00766C0C">
        <w:t xml:space="preserve">Netting traps </w:t>
      </w:r>
      <w:r w:rsidR="000E707E" w:rsidRPr="00766C0C">
        <w:t>could be used in deep water, completely submerged along most of the</w:t>
      </w:r>
      <w:r w:rsidR="00E96B55" w:rsidRPr="00766C0C">
        <w:t>ir length</w:t>
      </w:r>
      <w:r w:rsidR="000E707E" w:rsidRPr="00766C0C">
        <w:t xml:space="preserve">, with the narrow end extending out of water so that trapped animals had access to air.  Buckets </w:t>
      </w:r>
      <w:r w:rsidR="00E96B55" w:rsidRPr="00766C0C">
        <w:t>w</w:t>
      </w:r>
      <w:r w:rsidR="000E707E" w:rsidRPr="00766C0C">
        <w:t xml:space="preserve">ere </w:t>
      </w:r>
      <w:r w:rsidR="002B2DBB" w:rsidRPr="00766C0C">
        <w:t xml:space="preserve">set on their sides, </w:t>
      </w:r>
      <w:r w:rsidR="000E707E" w:rsidRPr="00766C0C">
        <w:t>partly submerged</w:t>
      </w:r>
      <w:r w:rsidR="002B2DBB" w:rsidRPr="00766C0C">
        <w:t>,</w:t>
      </w:r>
      <w:r w:rsidR="000E707E" w:rsidRPr="00766C0C">
        <w:t xml:space="preserve"> with</w:t>
      </w:r>
      <w:r w:rsidR="00501484" w:rsidRPr="00766C0C">
        <w:t xml:space="preserve"> the entrance to the funnel below the </w:t>
      </w:r>
      <w:r w:rsidR="00E33EEC">
        <w:t xml:space="preserve">water </w:t>
      </w:r>
      <w:r w:rsidR="00501484" w:rsidRPr="00766C0C">
        <w:t>surface and</w:t>
      </w:r>
      <w:r w:rsidR="000E707E" w:rsidRPr="00766C0C">
        <w:t xml:space="preserve"> </w:t>
      </w:r>
      <w:r w:rsidR="002B2DBB" w:rsidRPr="00766C0C">
        <w:t>a</w:t>
      </w:r>
      <w:r w:rsidR="00E33EEC">
        <w:t>ir</w:t>
      </w:r>
      <w:r w:rsidR="002B2DBB" w:rsidRPr="00766C0C">
        <w:t xml:space="preserve"> </w:t>
      </w:r>
      <w:r w:rsidR="000E707E" w:rsidRPr="00766C0C">
        <w:t xml:space="preserve">holes above </w:t>
      </w:r>
      <w:r w:rsidR="00E33EEC">
        <w:t>the surface</w:t>
      </w:r>
      <w:r w:rsidR="000E707E" w:rsidRPr="00766C0C">
        <w:t>.</w:t>
      </w:r>
    </w:p>
    <w:p w:rsidR="000770E0" w:rsidRPr="00766C0C" w:rsidRDefault="00047ACA">
      <w:r w:rsidRPr="00766C0C">
        <w:t xml:space="preserve">Raw liver and/or steak was used as bait, enclosed in muslin bags to prevent ingestion </w:t>
      </w:r>
      <w:r w:rsidR="00E33EEC">
        <w:t>(ingestion</w:t>
      </w:r>
      <w:r w:rsidR="002B2DBB" w:rsidRPr="00766C0C">
        <w:t xml:space="preserve"> would have</w:t>
      </w:r>
      <w:r w:rsidRPr="00766C0C">
        <w:t xml:space="preserve"> distort</w:t>
      </w:r>
      <w:r w:rsidR="002B2DBB" w:rsidRPr="00766C0C">
        <w:t>ed</w:t>
      </w:r>
      <w:r w:rsidRPr="00766C0C">
        <w:t xml:space="preserve"> body weight measurements after capture and </w:t>
      </w:r>
      <w:r w:rsidR="00E33EEC">
        <w:t>might have</w:t>
      </w:r>
      <w:r w:rsidRPr="00766C0C">
        <w:t xml:space="preserve"> reduc</w:t>
      </w:r>
      <w:r w:rsidR="002B2DBB" w:rsidRPr="00766C0C">
        <w:t xml:space="preserve">ed </w:t>
      </w:r>
      <w:r w:rsidR="00E33EEC">
        <w:t>su</w:t>
      </w:r>
      <w:r w:rsidRPr="00766C0C">
        <w:t>bsequent attraction to bait</w:t>
      </w:r>
      <w:r w:rsidR="00E33EEC">
        <w:t xml:space="preserve"> if</w:t>
      </w:r>
      <w:r w:rsidRPr="00766C0C">
        <w:t xml:space="preserve"> </w:t>
      </w:r>
      <w:r w:rsidR="00E33EEC">
        <w:t>animals</w:t>
      </w:r>
      <w:r w:rsidR="000B1414">
        <w:t xml:space="preserve"> had</w:t>
      </w:r>
      <w:r w:rsidR="00E33EEC">
        <w:t xml:space="preserve"> </w:t>
      </w:r>
      <w:r w:rsidRPr="00766C0C">
        <w:t>fed and then escaped</w:t>
      </w:r>
      <w:r w:rsidR="00E33EEC">
        <w:t>)</w:t>
      </w:r>
      <w:r w:rsidRPr="00766C0C">
        <w:t>.</w:t>
      </w:r>
      <w:r w:rsidR="004F2481" w:rsidRPr="00766C0C">
        <w:t xml:space="preserve"> </w:t>
      </w:r>
    </w:p>
    <w:p w:rsidR="00BB5507" w:rsidRPr="00766C0C" w:rsidRDefault="000770E0">
      <w:r w:rsidRPr="00766C0C">
        <w:t>Traps were set from the onset of darkness</w:t>
      </w:r>
      <w:r w:rsidR="0013237F">
        <w:t xml:space="preserve"> (in summer from around 22.00h</w:t>
      </w:r>
      <w:r w:rsidRPr="00766C0C">
        <w:t xml:space="preserve">, earlier in spring/ autumn) and examined at dawn (beginning at around 04.00h in summer, later in spring/autumn).  For some studies in Wales primarily concerned with </w:t>
      </w:r>
      <w:proofErr w:type="spellStart"/>
      <w:r w:rsidRPr="00766C0C">
        <w:t>helminth</w:t>
      </w:r>
      <w:proofErr w:type="spellEnd"/>
      <w:r w:rsidRPr="00766C0C">
        <w:t xml:space="preserve"> parasite infection (e.g. Tinsley at al., 2012), traps were typically set for 5h (from 21.00 – 02.00h) on a single fieldwork night.  In other field studies, in Wales and Lincolnshire, after inspection at dawn, traps were re-set for the daytime period and then inspected again</w:t>
      </w:r>
      <w:r w:rsidR="00047ACA" w:rsidRPr="00766C0C">
        <w:t xml:space="preserve"> and re-set with fresh bait at dusk.  These repeat </w:t>
      </w:r>
      <w:r w:rsidR="00E33EEC">
        <w:t>trappings</w:t>
      </w:r>
      <w:r w:rsidR="00047ACA" w:rsidRPr="00766C0C">
        <w:t xml:space="preserve"> were continued for up to 6 successive </w:t>
      </w:r>
      <w:r w:rsidR="00E33EEC">
        <w:t>session</w:t>
      </w:r>
      <w:r w:rsidR="00047ACA" w:rsidRPr="00766C0C">
        <w:t>s at specific sites</w:t>
      </w:r>
      <w:r w:rsidR="000D30FB">
        <w:t>; alternatively,</w:t>
      </w:r>
      <w:r w:rsidR="00047ACA" w:rsidRPr="00766C0C">
        <w:t xml:space="preserve"> the traps were moved to new locations </w:t>
      </w:r>
      <w:r w:rsidR="000B1414">
        <w:t>each day</w:t>
      </w:r>
      <w:r w:rsidR="000D30FB">
        <w:t xml:space="preserve"> during fieldwork periods of up to 5 days</w:t>
      </w:r>
      <w:r w:rsidR="00047ACA" w:rsidRPr="00766C0C">
        <w:t>.</w:t>
      </w:r>
      <w:r w:rsidRPr="00766C0C">
        <w:t xml:space="preserve"> </w:t>
      </w:r>
      <w:r w:rsidR="00047ACA" w:rsidRPr="00766C0C">
        <w:t xml:space="preserve"> Traps were set at relatively high density, </w:t>
      </w:r>
      <w:r w:rsidR="0073235F" w:rsidRPr="00766C0C">
        <w:t>typically</w:t>
      </w:r>
      <w:r w:rsidR="0073235F">
        <w:t xml:space="preserve"> </w:t>
      </w:r>
      <w:r w:rsidR="00047ACA" w:rsidRPr="00766C0C">
        <w:t>1.5</w:t>
      </w:r>
      <w:r w:rsidR="0073235F">
        <w:t xml:space="preserve">–2 </w:t>
      </w:r>
      <w:r w:rsidR="00047ACA" w:rsidRPr="00766C0C">
        <w:t>m apart along the banks of rivers and ponds.</w:t>
      </w:r>
      <w:r w:rsidR="00A31BC1" w:rsidRPr="00766C0C">
        <w:t xml:space="preserve">  Some </w:t>
      </w:r>
      <w:r w:rsidR="002B2DBB" w:rsidRPr="00766C0C">
        <w:rPr>
          <w:i/>
        </w:rPr>
        <w:t xml:space="preserve">X. </w:t>
      </w:r>
      <w:proofErr w:type="spellStart"/>
      <w:r w:rsidR="002B2DBB" w:rsidRPr="00766C0C">
        <w:rPr>
          <w:i/>
        </w:rPr>
        <w:t>laevis</w:t>
      </w:r>
      <w:proofErr w:type="spellEnd"/>
      <w:r w:rsidR="00A31BC1" w:rsidRPr="00766C0C">
        <w:t xml:space="preserve"> </w:t>
      </w:r>
      <w:r w:rsidR="000D30FB">
        <w:t xml:space="preserve">were </w:t>
      </w:r>
      <w:r w:rsidR="000D30FB" w:rsidRPr="00766C0C">
        <w:t xml:space="preserve">captured </w:t>
      </w:r>
      <w:r w:rsidR="000D30FB">
        <w:t xml:space="preserve">with </w:t>
      </w:r>
      <w:r w:rsidR="000D30FB" w:rsidRPr="00766C0C">
        <w:t xml:space="preserve">long-handled pond nets </w:t>
      </w:r>
      <w:r w:rsidR="00A31BC1" w:rsidRPr="00766C0C">
        <w:t xml:space="preserve">in open water </w:t>
      </w:r>
      <w:r w:rsidR="000D30FB">
        <w:t>at night</w:t>
      </w:r>
      <w:r w:rsidR="00A31BC1" w:rsidRPr="00766C0C">
        <w:t>.</w:t>
      </w:r>
    </w:p>
    <w:p w:rsidR="00047ACA" w:rsidRPr="00766C0C" w:rsidRDefault="00047ACA">
      <w:r w:rsidRPr="00766C0C">
        <w:t>Animals caught were sexe</w:t>
      </w:r>
      <w:r w:rsidR="002B2DBB" w:rsidRPr="00766C0C">
        <w:t>d</w:t>
      </w:r>
      <w:r w:rsidRPr="00766C0C">
        <w:t xml:space="preserve">, measured (snout-vent length) and weighed.  In </w:t>
      </w:r>
      <w:r w:rsidR="00C70FB3" w:rsidRPr="00766C0C">
        <w:t>W</w:t>
      </w:r>
      <w:r w:rsidRPr="00766C0C">
        <w:t>ales, all individuals were marked at first capture with a unique identifier</w:t>
      </w:r>
      <w:r w:rsidR="00C70FB3" w:rsidRPr="00766C0C">
        <w:t>.  In initial studies (1980s, early 1990s), marks were combinations of dye spots introduced on the light</w:t>
      </w:r>
      <w:r w:rsidR="000A6F9E" w:rsidRPr="00766C0C">
        <w:t xml:space="preserve"> skin of the</w:t>
      </w:r>
      <w:r w:rsidR="00C70FB3" w:rsidRPr="00766C0C">
        <w:t xml:space="preserve"> ventral surface with a </w:t>
      </w:r>
      <w:r w:rsidR="00091E38">
        <w:t>dye injector (</w:t>
      </w:r>
      <w:proofErr w:type="spellStart"/>
      <w:r w:rsidR="00091E38">
        <w:t>P</w:t>
      </w:r>
      <w:r w:rsidR="00C70FB3" w:rsidRPr="00766C0C">
        <w:t>anjet</w:t>
      </w:r>
      <w:proofErr w:type="spellEnd"/>
      <w:r w:rsidR="00091E38">
        <w:t>: Wright Health Group Ltd., Dundee</w:t>
      </w:r>
      <w:r w:rsidR="00C70FB3" w:rsidRPr="00766C0C">
        <w:t>).</w:t>
      </w:r>
      <w:r w:rsidR="000A6F9E" w:rsidRPr="00766C0C">
        <w:t xml:space="preserve">  </w:t>
      </w:r>
      <w:proofErr w:type="spellStart"/>
      <w:r w:rsidR="000A6F9E" w:rsidRPr="00766C0C">
        <w:t>Alcian</w:t>
      </w:r>
      <w:proofErr w:type="spellEnd"/>
      <w:r w:rsidR="000A6F9E" w:rsidRPr="00766C0C">
        <w:t xml:space="preserve"> blue was found to be effective and long-lasting.</w:t>
      </w:r>
      <w:r w:rsidR="00C70FB3" w:rsidRPr="00766C0C">
        <w:t xml:space="preserve">  In later studies, copper or stainless steel wire, cooled in liquid nitrogen, was applied to the ventral skin for 2</w:t>
      </w:r>
      <w:r w:rsidR="0073235F">
        <w:t xml:space="preserve">–3 </w:t>
      </w:r>
      <w:r w:rsidR="00C70FB3" w:rsidRPr="00766C0C">
        <w:t>sec to create a freeze brand (</w:t>
      </w:r>
      <w:r w:rsidR="00091E38">
        <w:t>Daugherty, 1976)</w:t>
      </w:r>
      <w:r w:rsidR="00C70FB3" w:rsidRPr="00766C0C">
        <w:t xml:space="preserve">.  In the final 10 years of fieldwork, these marks were 3 digit combinations of letters and numbers.  </w:t>
      </w:r>
      <w:r w:rsidR="0005250F" w:rsidRPr="00766C0C">
        <w:t xml:space="preserve">Digital photographs of each mark were recorded to confirm identity at future captures.  </w:t>
      </w:r>
      <w:r w:rsidR="00C70FB3" w:rsidRPr="00766C0C">
        <w:t xml:space="preserve">In no case (out of over 2000 </w:t>
      </w:r>
      <w:r w:rsidR="0073235F">
        <w:t>markings for</w:t>
      </w:r>
      <w:r w:rsidR="00C70FB3" w:rsidRPr="00766C0C">
        <w:t xml:space="preserve"> field and lab studies) was any injury observed and the repeat recaptures of marked individuals over subsequent years confirmed that this an</w:t>
      </w:r>
      <w:r w:rsidR="007E259C" w:rsidRPr="00766C0C">
        <w:t>d</w:t>
      </w:r>
      <w:r w:rsidR="00C70FB3" w:rsidRPr="00766C0C">
        <w:t xml:space="preserve"> associated fieldwork procedures had no detectable effect on survivorship.  Thus, Tinsley et al. (2012) re</w:t>
      </w:r>
      <w:r w:rsidR="000F45D6" w:rsidRPr="00766C0C">
        <w:t>ported</w:t>
      </w:r>
      <w:r w:rsidR="00E0165C" w:rsidRPr="00766C0C">
        <w:t xml:space="preserve"> </w:t>
      </w:r>
      <w:r w:rsidR="0005250F" w:rsidRPr="00766C0C">
        <w:t xml:space="preserve">trapping </w:t>
      </w:r>
      <w:r w:rsidR="00091E38">
        <w:t xml:space="preserve">in Wales </w:t>
      </w:r>
      <w:r w:rsidR="0005250F" w:rsidRPr="00766C0C">
        <w:t xml:space="preserve">on 20 occasions over </w:t>
      </w:r>
      <w:r w:rsidR="000F45D6" w:rsidRPr="00766C0C">
        <w:t xml:space="preserve">a </w:t>
      </w:r>
      <w:r w:rsidR="0005250F" w:rsidRPr="00766C0C">
        <w:t xml:space="preserve">10 year period </w:t>
      </w:r>
      <w:r w:rsidR="000F45D6" w:rsidRPr="00766C0C">
        <w:t>during which t</w:t>
      </w:r>
      <w:r w:rsidR="0005250F" w:rsidRPr="00766C0C">
        <w:t xml:space="preserve">he same </w:t>
      </w:r>
      <w:r w:rsidR="002B2DBB" w:rsidRPr="00766C0C">
        <w:t xml:space="preserve">marked </w:t>
      </w:r>
      <w:r w:rsidR="0005250F" w:rsidRPr="00766C0C">
        <w:t xml:space="preserve">individuals </w:t>
      </w:r>
      <w:r w:rsidR="000F45D6" w:rsidRPr="00766C0C">
        <w:t xml:space="preserve">were caught </w:t>
      </w:r>
      <w:r w:rsidR="0005250F" w:rsidRPr="00766C0C">
        <w:t>on up to 19 of these occasions</w:t>
      </w:r>
      <w:r w:rsidR="000F45D6" w:rsidRPr="00766C0C">
        <w:t xml:space="preserve">.  </w:t>
      </w:r>
      <w:r w:rsidR="00091E38">
        <w:t xml:space="preserve">These and other data indicate the potential for long survival (at least in Wales) but they also </w:t>
      </w:r>
      <w:r w:rsidR="00091E38">
        <w:lastRenderedPageBreak/>
        <w:t>demonstrate t</w:t>
      </w:r>
      <w:r w:rsidR="0005250F" w:rsidRPr="00766C0C">
        <w:t xml:space="preserve">hat the marks remained legible </w:t>
      </w:r>
      <w:r w:rsidR="00091E38">
        <w:t>for many years (</w:t>
      </w:r>
      <w:r w:rsidR="0005250F" w:rsidRPr="00766C0C">
        <w:t>up to a maximum of 15 years for the freeze brands</w:t>
      </w:r>
      <w:r w:rsidR="000A6F9E" w:rsidRPr="00766C0C">
        <w:t xml:space="preserve"> and 23 years for the </w:t>
      </w:r>
      <w:proofErr w:type="spellStart"/>
      <w:r w:rsidR="000A6F9E" w:rsidRPr="00766C0C">
        <w:t>alcian</w:t>
      </w:r>
      <w:proofErr w:type="spellEnd"/>
      <w:r w:rsidR="000A6F9E" w:rsidRPr="00766C0C">
        <w:t xml:space="preserve"> blue dye marks</w:t>
      </w:r>
      <w:r w:rsidR="00091E38">
        <w:t>)</w:t>
      </w:r>
      <w:r w:rsidR="000A6F9E" w:rsidRPr="00766C0C">
        <w:t>.</w:t>
      </w:r>
    </w:p>
    <w:p w:rsidR="00F65D80" w:rsidRPr="00766C0C" w:rsidRDefault="00F65D80">
      <w:r w:rsidRPr="00766C0C">
        <w:t>For age determination, the distal 2 phalanges (approx. 2</w:t>
      </w:r>
      <w:r w:rsidR="00CA77B6">
        <w:t xml:space="preserve">–3 </w:t>
      </w:r>
      <w:r w:rsidRPr="00766C0C">
        <w:t xml:space="preserve">mm) of one hind limb digit (usually the longest) were removed and fixed in </w:t>
      </w:r>
      <w:proofErr w:type="spellStart"/>
      <w:r w:rsidRPr="00766C0C">
        <w:t>formol</w:t>
      </w:r>
      <w:proofErr w:type="spellEnd"/>
      <w:r w:rsidRPr="00766C0C">
        <w:t xml:space="preserve"> saline or </w:t>
      </w:r>
      <w:proofErr w:type="spellStart"/>
      <w:r w:rsidRPr="00766C0C">
        <w:t>Bouin’s</w:t>
      </w:r>
      <w:proofErr w:type="spellEnd"/>
      <w:r w:rsidRPr="00766C0C">
        <w:t xml:space="preserve"> solution.  The fixed bone was processed with standard histological procedures,</w:t>
      </w:r>
      <w:r w:rsidR="00EB38A7">
        <w:t xml:space="preserve"> including</w:t>
      </w:r>
      <w:r w:rsidRPr="00766C0C">
        <w:t xml:space="preserve"> </w:t>
      </w:r>
      <w:r w:rsidR="000E1119">
        <w:t xml:space="preserve">decalcification and </w:t>
      </w:r>
      <w:r w:rsidRPr="00766C0C">
        <w:t>embedd</w:t>
      </w:r>
      <w:r w:rsidR="00EB38A7">
        <w:t>ing</w:t>
      </w:r>
      <w:r w:rsidRPr="00766C0C">
        <w:t xml:space="preserve"> in paraffin wax, </w:t>
      </w:r>
      <w:r w:rsidR="00AD2BC4">
        <w:t>with</w:t>
      </w:r>
      <w:r w:rsidRPr="00766C0C">
        <w:t xml:space="preserve"> </w:t>
      </w:r>
      <w:r w:rsidR="00AD2BC4">
        <w:t>microtome</w:t>
      </w:r>
      <w:r w:rsidR="00AD2BC4" w:rsidRPr="00766C0C">
        <w:t xml:space="preserve"> </w:t>
      </w:r>
      <w:r w:rsidRPr="00766C0C">
        <w:t>sections 5</w:t>
      </w:r>
      <w:r w:rsidR="009015CA">
        <w:t xml:space="preserve">–8 </w:t>
      </w:r>
      <w:r w:rsidRPr="00766C0C">
        <w:t xml:space="preserve">µm thick </w:t>
      </w:r>
      <w:r w:rsidR="00FB3119">
        <w:t>attached to</w:t>
      </w:r>
      <w:r w:rsidRPr="00766C0C">
        <w:t xml:space="preserve"> glass slides, de-waxed, stained with haematoxylin and eosin, and mounted as permanent preparations in Canada balsam.  In both Wales and Lincolnshire, counts of annual growth rings were not affected by bone </w:t>
      </w:r>
      <w:proofErr w:type="spellStart"/>
      <w:r w:rsidRPr="00766C0C">
        <w:t>resor</w:t>
      </w:r>
      <w:r w:rsidR="00CA77B6">
        <w:t>p</w:t>
      </w:r>
      <w:r w:rsidRPr="00766C0C">
        <w:t>tion</w:t>
      </w:r>
      <w:proofErr w:type="spellEnd"/>
      <w:r w:rsidRPr="00766C0C">
        <w:t>.</w:t>
      </w:r>
    </w:p>
    <w:p w:rsidR="00F65D80" w:rsidRPr="00766C0C" w:rsidRDefault="00F65D80">
      <w:r w:rsidRPr="00766C0C">
        <w:t xml:space="preserve">Animals were tested for </w:t>
      </w:r>
      <w:proofErr w:type="spellStart"/>
      <w:r w:rsidRPr="00766C0C">
        <w:rPr>
          <w:i/>
        </w:rPr>
        <w:t>Batrachochytrium</w:t>
      </w:r>
      <w:proofErr w:type="spellEnd"/>
      <w:r w:rsidRPr="00766C0C">
        <w:rPr>
          <w:i/>
        </w:rPr>
        <w:t xml:space="preserve"> </w:t>
      </w:r>
      <w:proofErr w:type="spellStart"/>
      <w:r w:rsidRPr="00766C0C">
        <w:rPr>
          <w:i/>
        </w:rPr>
        <w:t>dendrobatidis</w:t>
      </w:r>
      <w:proofErr w:type="spellEnd"/>
      <w:r w:rsidRPr="00766C0C">
        <w:rPr>
          <w:i/>
        </w:rPr>
        <w:t xml:space="preserve"> </w:t>
      </w:r>
      <w:r w:rsidRPr="00766C0C">
        <w:t>with sterile swabs</w:t>
      </w:r>
      <w:r w:rsidR="000C1E16" w:rsidRPr="00766C0C">
        <w:t xml:space="preserve"> following procedures </w:t>
      </w:r>
      <w:r w:rsidR="002B2DBB" w:rsidRPr="00766C0C">
        <w:t xml:space="preserve">detailed </w:t>
      </w:r>
      <w:r w:rsidR="000C1E16" w:rsidRPr="00766C0C">
        <w:t xml:space="preserve">in </w:t>
      </w:r>
      <w:r w:rsidR="00FB3119">
        <w:t>Hyatt</w:t>
      </w:r>
      <w:r w:rsidR="000C1E16" w:rsidRPr="00766C0C">
        <w:t xml:space="preserve"> et al. (200</w:t>
      </w:r>
      <w:r w:rsidR="00FB3119">
        <w:t>7</w:t>
      </w:r>
      <w:r w:rsidR="000C1E16" w:rsidRPr="00766C0C">
        <w:t>)</w:t>
      </w:r>
      <w:r w:rsidR="002B2DBB" w:rsidRPr="00766C0C">
        <w:t xml:space="preserve">: </w:t>
      </w:r>
      <w:r w:rsidR="000C1E16" w:rsidRPr="00766C0C">
        <w:t xml:space="preserve">swabs </w:t>
      </w:r>
      <w:r w:rsidR="002B2DBB" w:rsidRPr="00766C0C">
        <w:t xml:space="preserve">were </w:t>
      </w:r>
      <w:r w:rsidR="000C1E16" w:rsidRPr="00766C0C">
        <w:t xml:space="preserve">stroked repeatedly over the </w:t>
      </w:r>
      <w:proofErr w:type="spellStart"/>
      <w:r w:rsidR="000C1E16" w:rsidRPr="00766C0C">
        <w:t>venter</w:t>
      </w:r>
      <w:proofErr w:type="spellEnd"/>
      <w:r w:rsidR="000C1E16" w:rsidRPr="00766C0C">
        <w:t xml:space="preserve"> with special emph</w:t>
      </w:r>
      <w:r w:rsidR="00CA77B6">
        <w:t xml:space="preserve">asis on the </w:t>
      </w:r>
      <w:proofErr w:type="spellStart"/>
      <w:r w:rsidR="00CA77B6">
        <w:t>footwebs</w:t>
      </w:r>
      <w:proofErr w:type="spellEnd"/>
      <w:r w:rsidR="00CA77B6">
        <w:t xml:space="preserve">, </w:t>
      </w:r>
      <w:proofErr w:type="spellStart"/>
      <w:r w:rsidR="00CA77B6">
        <w:t>axillary</w:t>
      </w:r>
      <w:proofErr w:type="spellEnd"/>
      <w:r w:rsidR="00CA77B6">
        <w:t xml:space="preserve"> </w:t>
      </w:r>
      <w:r w:rsidR="000C1E16" w:rsidRPr="00766C0C">
        <w:t xml:space="preserve">and inguinal regions.  Single-use disposable gloves were used for handling each animal.  Swabs were sealed in tubes with </w:t>
      </w:r>
      <w:r w:rsidR="00FB3119">
        <w:t>air-tight closures</w:t>
      </w:r>
      <w:r w:rsidR="000C1E16" w:rsidRPr="00766C0C">
        <w:t xml:space="preserve"> and stored at room temperature (typically 20°C) until assayed with RT-PCR.  All fieldwork equipment (including nets, traps, containers, footwear) was sterilised between visits </w:t>
      </w:r>
      <w:r w:rsidR="00991716" w:rsidRPr="00766C0C">
        <w:t xml:space="preserve">to different localities </w:t>
      </w:r>
      <w:r w:rsidR="000C1E16" w:rsidRPr="00766C0C">
        <w:t xml:space="preserve">and </w:t>
      </w:r>
      <w:r w:rsidR="00991716" w:rsidRPr="00766C0C">
        <w:t xml:space="preserve">repeat visits to the same </w:t>
      </w:r>
      <w:r w:rsidR="000C1E16" w:rsidRPr="00766C0C">
        <w:t>sites</w:t>
      </w:r>
      <w:r w:rsidR="00991716" w:rsidRPr="00766C0C">
        <w:t>,</w:t>
      </w:r>
      <w:r w:rsidR="000C1E16" w:rsidRPr="00766C0C">
        <w:t xml:space="preserve"> </w:t>
      </w:r>
      <w:r w:rsidR="002B2DBB" w:rsidRPr="00766C0C">
        <w:t>ensuring</w:t>
      </w:r>
      <w:r w:rsidR="000C1E16" w:rsidRPr="00766C0C">
        <w:t xml:space="preserve"> complete drying of all surfaces (usually with exposure to sunshine).</w:t>
      </w:r>
    </w:p>
    <w:p w:rsidR="00FB3119" w:rsidRDefault="000F45D6">
      <w:r w:rsidRPr="00766C0C">
        <w:t>Samples of the native amphibian populations at the fieldwork sites (</w:t>
      </w:r>
      <w:proofErr w:type="spellStart"/>
      <w:r w:rsidRPr="00766C0C">
        <w:rPr>
          <w:i/>
        </w:rPr>
        <w:t>Rana</w:t>
      </w:r>
      <w:proofErr w:type="spellEnd"/>
      <w:r w:rsidRPr="00766C0C">
        <w:rPr>
          <w:i/>
        </w:rPr>
        <w:t xml:space="preserve"> </w:t>
      </w:r>
      <w:proofErr w:type="spellStart"/>
      <w:r w:rsidRPr="00766C0C">
        <w:rPr>
          <w:i/>
        </w:rPr>
        <w:t>temporaria</w:t>
      </w:r>
      <w:proofErr w:type="spellEnd"/>
      <w:r w:rsidRPr="00766C0C">
        <w:rPr>
          <w:i/>
        </w:rPr>
        <w:t xml:space="preserve">, </w:t>
      </w:r>
      <w:proofErr w:type="spellStart"/>
      <w:r w:rsidRPr="00766C0C">
        <w:rPr>
          <w:i/>
        </w:rPr>
        <w:t>Bufo</w:t>
      </w:r>
      <w:proofErr w:type="spellEnd"/>
      <w:r w:rsidRPr="00766C0C">
        <w:rPr>
          <w:i/>
        </w:rPr>
        <w:t xml:space="preserve"> </w:t>
      </w:r>
      <w:proofErr w:type="spellStart"/>
      <w:r w:rsidRPr="00766C0C">
        <w:rPr>
          <w:i/>
        </w:rPr>
        <w:t>bufo</w:t>
      </w:r>
      <w:proofErr w:type="spellEnd"/>
      <w:r w:rsidRPr="00766C0C">
        <w:rPr>
          <w:i/>
        </w:rPr>
        <w:t xml:space="preserve">, </w:t>
      </w:r>
      <w:r w:rsidRPr="00766C0C">
        <w:t xml:space="preserve">and </w:t>
      </w:r>
      <w:proofErr w:type="spellStart"/>
      <w:r w:rsidRPr="00766C0C">
        <w:rPr>
          <w:i/>
        </w:rPr>
        <w:t>Triturus</w:t>
      </w:r>
      <w:proofErr w:type="spellEnd"/>
      <w:r w:rsidRPr="00766C0C">
        <w:rPr>
          <w:i/>
        </w:rPr>
        <w:t xml:space="preserve"> and </w:t>
      </w:r>
      <w:proofErr w:type="spellStart"/>
      <w:r w:rsidRPr="00766C0C">
        <w:rPr>
          <w:i/>
        </w:rPr>
        <w:t>Lissotriton</w:t>
      </w:r>
      <w:proofErr w:type="spellEnd"/>
      <w:r w:rsidRPr="00766C0C">
        <w:rPr>
          <w:i/>
        </w:rPr>
        <w:t xml:space="preserve"> </w:t>
      </w:r>
      <w:r w:rsidRPr="00766C0C">
        <w:t xml:space="preserve">species) were swabbed following the same procedures.  For each of </w:t>
      </w:r>
      <w:r w:rsidR="00115D39" w:rsidRPr="00766C0C">
        <w:t>these</w:t>
      </w:r>
      <w:r w:rsidRPr="00766C0C">
        <w:t xml:space="preserve"> </w:t>
      </w:r>
      <w:r w:rsidR="00115D39" w:rsidRPr="00766C0C">
        <w:t>species</w:t>
      </w:r>
      <w:r w:rsidRPr="00766C0C">
        <w:t xml:space="preserve">, individuals were most often found within the traps baited for capture of </w:t>
      </w:r>
      <w:r w:rsidRPr="00766C0C">
        <w:rPr>
          <w:i/>
        </w:rPr>
        <w:t xml:space="preserve">X. </w:t>
      </w:r>
      <w:proofErr w:type="spellStart"/>
      <w:r w:rsidRPr="00766C0C">
        <w:rPr>
          <w:i/>
        </w:rPr>
        <w:t>laevis</w:t>
      </w:r>
      <w:proofErr w:type="spellEnd"/>
      <w:r w:rsidR="00115D39" w:rsidRPr="00766C0C">
        <w:rPr>
          <w:i/>
        </w:rPr>
        <w:t xml:space="preserve">.  </w:t>
      </w:r>
      <w:r w:rsidR="00115D39" w:rsidRPr="00766C0C">
        <w:t xml:space="preserve">Additionally, native amphibians were caught with pond nets in water and by hand on land adjacent to the water bodies surveyed at night for </w:t>
      </w:r>
      <w:r w:rsidR="00115D39" w:rsidRPr="00766C0C">
        <w:rPr>
          <w:i/>
        </w:rPr>
        <w:t xml:space="preserve">X. </w:t>
      </w:r>
      <w:proofErr w:type="spellStart"/>
      <w:r w:rsidR="00115D39" w:rsidRPr="00766C0C">
        <w:rPr>
          <w:i/>
        </w:rPr>
        <w:t>laevis</w:t>
      </w:r>
      <w:proofErr w:type="spellEnd"/>
      <w:r w:rsidR="00115D39" w:rsidRPr="00766C0C">
        <w:rPr>
          <w:i/>
        </w:rPr>
        <w:t xml:space="preserve">.  </w:t>
      </w:r>
      <w:r w:rsidR="00115D39" w:rsidRPr="00766C0C">
        <w:t>Some samples were collected during searches of suitable habitats and refuges by day.</w:t>
      </w:r>
    </w:p>
    <w:p w:rsidR="000F45D6" w:rsidRDefault="00FB3119">
      <w:r>
        <w:t>Field and associated lab</w:t>
      </w:r>
      <w:r w:rsidR="000E1119">
        <w:t>oratory</w:t>
      </w:r>
      <w:r>
        <w:t xml:space="preserve"> procedures were approved by the Ethics Committee at Bristol University and carried out under UK Home Office Licence (with the designated field sites in Wales registered by the Home Office).</w:t>
      </w:r>
    </w:p>
    <w:p w:rsidR="000E1119" w:rsidRPr="00CA77B6" w:rsidRDefault="000E1119">
      <w:pPr>
        <w:rPr>
          <w:b/>
        </w:rPr>
      </w:pPr>
      <w:r w:rsidRPr="00CA77B6">
        <w:rPr>
          <w:b/>
        </w:rPr>
        <w:t>References</w:t>
      </w:r>
    </w:p>
    <w:p w:rsidR="000E1119" w:rsidRDefault="000E1119">
      <w:proofErr w:type="gramStart"/>
      <w:r>
        <w:t>Daugherty, C.H. (1976) Freeze-branding as a technique for marking anurans.</w:t>
      </w:r>
      <w:proofErr w:type="gramEnd"/>
      <w:r>
        <w:t xml:space="preserve">  </w:t>
      </w:r>
      <w:proofErr w:type="spellStart"/>
      <w:r>
        <w:rPr>
          <w:i/>
        </w:rPr>
        <w:t>Copeia</w:t>
      </w:r>
      <w:proofErr w:type="spellEnd"/>
      <w:r>
        <w:t>,</w:t>
      </w:r>
      <w:r>
        <w:rPr>
          <w:i/>
        </w:rPr>
        <w:t xml:space="preserve"> </w:t>
      </w:r>
      <w:r>
        <w:rPr>
          <w:b/>
        </w:rPr>
        <w:t>1976</w:t>
      </w:r>
      <w:r>
        <w:t>, 836-838.</w:t>
      </w:r>
    </w:p>
    <w:p w:rsidR="00133A26" w:rsidRDefault="00133A26" w:rsidP="00133A26">
      <w:pPr>
        <w:ind w:right="-330"/>
      </w:pPr>
      <w:r>
        <w:t xml:space="preserve">Hyatt, A.D., Boyle, D.G., Olsen, V., Boyle, D.B., Berger, L., </w:t>
      </w:r>
      <w:proofErr w:type="spellStart"/>
      <w:r>
        <w:t>Obendorf</w:t>
      </w:r>
      <w:proofErr w:type="spellEnd"/>
      <w:r>
        <w:t xml:space="preserve">, D. </w:t>
      </w:r>
      <w:r>
        <w:rPr>
          <w:i/>
        </w:rPr>
        <w:t>et al.</w:t>
      </w:r>
      <w:r>
        <w:t xml:space="preserve"> (2007)  Diagnostic assays and sampling protocols for the detection of </w:t>
      </w:r>
      <w:proofErr w:type="spellStart"/>
      <w:r>
        <w:rPr>
          <w:i/>
        </w:rPr>
        <w:t>Batrachochytr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endrobatidis</w:t>
      </w:r>
      <w:proofErr w:type="spellEnd"/>
      <w:r>
        <w:rPr>
          <w:i/>
        </w:rPr>
        <w:t xml:space="preserve">. </w:t>
      </w:r>
      <w:r>
        <w:t xml:space="preserve">  </w:t>
      </w:r>
      <w:r w:rsidRPr="00F2152E">
        <w:rPr>
          <w:i/>
        </w:rPr>
        <w:t xml:space="preserve">Diseases of </w:t>
      </w:r>
      <w:r>
        <w:rPr>
          <w:i/>
        </w:rPr>
        <w:t>A</w:t>
      </w:r>
      <w:r w:rsidRPr="00F2152E">
        <w:rPr>
          <w:i/>
        </w:rPr>
        <w:t xml:space="preserve">quatic </w:t>
      </w:r>
      <w:r>
        <w:rPr>
          <w:i/>
        </w:rPr>
        <w:t>O</w:t>
      </w:r>
      <w:r w:rsidRPr="00F2152E">
        <w:rPr>
          <w:i/>
        </w:rPr>
        <w:t>rganisms</w:t>
      </w:r>
      <w:r>
        <w:t xml:space="preserve">, </w:t>
      </w:r>
      <w:r>
        <w:rPr>
          <w:b/>
        </w:rPr>
        <w:t>73</w:t>
      </w:r>
      <w:r>
        <w:t>, 175-192.</w:t>
      </w:r>
    </w:p>
    <w:p w:rsidR="004E23AF" w:rsidRDefault="004E23AF" w:rsidP="004E23AF">
      <w:pPr>
        <w:ind w:right="-330"/>
        <w:jc w:val="both"/>
        <w:rPr>
          <w:rFonts w:cs="Arial"/>
          <w:bCs/>
          <w:sz w:val="20"/>
          <w:szCs w:val="20"/>
        </w:rPr>
      </w:pPr>
      <w:r w:rsidRPr="0015169C">
        <w:rPr>
          <w:rFonts w:cs="Arial"/>
        </w:rPr>
        <w:t xml:space="preserve">Tinsley, R.C., Stott, L.C., York, J.E., </w:t>
      </w:r>
      <w:proofErr w:type="spellStart"/>
      <w:r w:rsidRPr="0015169C">
        <w:rPr>
          <w:rFonts w:cs="Arial"/>
        </w:rPr>
        <w:t>Everard</w:t>
      </w:r>
      <w:proofErr w:type="spellEnd"/>
      <w:r w:rsidRPr="0015169C">
        <w:rPr>
          <w:rFonts w:cs="Arial"/>
        </w:rPr>
        <w:t xml:space="preserve">, A.L.E., </w:t>
      </w:r>
      <w:proofErr w:type="spellStart"/>
      <w:r w:rsidRPr="0015169C">
        <w:rPr>
          <w:rFonts w:cs="Arial"/>
        </w:rPr>
        <w:t>Chapple</w:t>
      </w:r>
      <w:proofErr w:type="spellEnd"/>
      <w:r w:rsidRPr="0015169C">
        <w:rPr>
          <w:rFonts w:cs="Arial"/>
        </w:rPr>
        <w:t>, S.J., Jackson, J.A.</w:t>
      </w:r>
      <w:r>
        <w:rPr>
          <w:rFonts w:cs="Arial"/>
        </w:rPr>
        <w:t xml:space="preserve"> </w:t>
      </w:r>
      <w:r>
        <w:rPr>
          <w:rFonts w:cs="Arial"/>
          <w:i/>
        </w:rPr>
        <w:t>et al</w:t>
      </w:r>
      <w:r w:rsidR="00CA77B6">
        <w:rPr>
          <w:rFonts w:cs="Arial"/>
        </w:rPr>
        <w:t xml:space="preserve">. (2012) </w:t>
      </w:r>
      <w:r w:rsidRPr="0015169C">
        <w:rPr>
          <w:rFonts w:cs="Arial"/>
          <w:bCs/>
        </w:rPr>
        <w:t xml:space="preserve">Acquired immunity protects against </w:t>
      </w:r>
      <w:proofErr w:type="spellStart"/>
      <w:r w:rsidRPr="0015169C">
        <w:rPr>
          <w:rFonts w:cs="Arial"/>
          <w:bCs/>
        </w:rPr>
        <w:t>helminth</w:t>
      </w:r>
      <w:proofErr w:type="spellEnd"/>
      <w:r w:rsidRPr="0015169C">
        <w:rPr>
          <w:rFonts w:cs="Arial"/>
          <w:bCs/>
        </w:rPr>
        <w:t xml:space="preserve"> infection in a natural host population: long-term field and laboratory evidence.  </w:t>
      </w:r>
      <w:r w:rsidRPr="0015169C">
        <w:rPr>
          <w:rFonts w:cs="Arial"/>
          <w:bCs/>
          <w:i/>
        </w:rPr>
        <w:t xml:space="preserve">International Journal for </w:t>
      </w:r>
      <w:proofErr w:type="spellStart"/>
      <w:r w:rsidRPr="0015169C">
        <w:rPr>
          <w:rFonts w:cs="Arial"/>
          <w:bCs/>
          <w:i/>
        </w:rPr>
        <w:t>Parasitology</w:t>
      </w:r>
      <w:proofErr w:type="spellEnd"/>
      <w:r w:rsidRPr="0015169C">
        <w:rPr>
          <w:rFonts w:cs="Arial"/>
          <w:bCs/>
        </w:rPr>
        <w:t xml:space="preserve">, </w:t>
      </w:r>
      <w:r w:rsidRPr="0015169C">
        <w:rPr>
          <w:rFonts w:cs="Arial"/>
          <w:b/>
          <w:bCs/>
        </w:rPr>
        <w:t>42</w:t>
      </w:r>
      <w:r>
        <w:rPr>
          <w:rFonts w:cs="Arial"/>
          <w:bCs/>
        </w:rPr>
        <w:t>,</w:t>
      </w:r>
      <w:r w:rsidRPr="0015169C">
        <w:rPr>
          <w:rFonts w:cs="Arial"/>
          <w:bCs/>
        </w:rPr>
        <w:t xml:space="preserve"> 931-938</w:t>
      </w:r>
      <w:r w:rsidRPr="0015169C">
        <w:rPr>
          <w:rFonts w:cs="Arial"/>
          <w:bCs/>
          <w:sz w:val="20"/>
          <w:szCs w:val="20"/>
        </w:rPr>
        <w:t>.</w:t>
      </w:r>
    </w:p>
    <w:p w:rsidR="000E1119" w:rsidRPr="000E1119" w:rsidRDefault="000E1119">
      <w:r>
        <w:t xml:space="preserve"> </w:t>
      </w:r>
    </w:p>
    <w:sectPr w:rsidR="000E1119" w:rsidRPr="000E1119" w:rsidSect="00A6747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708E" w:rsidRDefault="002C708E" w:rsidP="0059407E">
      <w:pPr>
        <w:spacing w:after="0" w:line="240" w:lineRule="auto"/>
      </w:pPr>
      <w:r>
        <w:separator/>
      </w:r>
    </w:p>
  </w:endnote>
  <w:endnote w:type="continuationSeparator" w:id="0">
    <w:p w:rsidR="002C708E" w:rsidRDefault="002C708E" w:rsidP="00594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708E" w:rsidRDefault="002C708E" w:rsidP="0059407E">
      <w:pPr>
        <w:spacing w:after="0" w:line="240" w:lineRule="auto"/>
      </w:pPr>
      <w:r>
        <w:separator/>
      </w:r>
    </w:p>
  </w:footnote>
  <w:footnote w:type="continuationSeparator" w:id="0">
    <w:p w:rsidR="002C708E" w:rsidRDefault="002C708E" w:rsidP="005940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814313"/>
      <w:docPartObj>
        <w:docPartGallery w:val="Page Numbers (Top of Page)"/>
        <w:docPartUnique/>
      </w:docPartObj>
    </w:sdtPr>
    <w:sdtContent>
      <w:p w:rsidR="0059407E" w:rsidRDefault="00F86A50">
        <w:pPr>
          <w:pStyle w:val="Header"/>
          <w:jc w:val="center"/>
        </w:pPr>
        <w:fldSimple w:instr=" PAGE   \* MERGEFORMAT ">
          <w:r w:rsidR="00133A26">
            <w:rPr>
              <w:noProof/>
            </w:rPr>
            <w:t>1</w:t>
          </w:r>
        </w:fldSimple>
      </w:p>
    </w:sdtContent>
  </w:sdt>
  <w:p w:rsidR="0059407E" w:rsidRDefault="0059407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B5507"/>
    <w:rsid w:val="00047ACA"/>
    <w:rsid w:val="0005250F"/>
    <w:rsid w:val="000770E0"/>
    <w:rsid w:val="00091E38"/>
    <w:rsid w:val="000A6F9E"/>
    <w:rsid w:val="000B1414"/>
    <w:rsid w:val="000C1E16"/>
    <w:rsid w:val="000D30FB"/>
    <w:rsid w:val="000E1119"/>
    <w:rsid w:val="000E707E"/>
    <w:rsid w:val="000F45D6"/>
    <w:rsid w:val="00115D39"/>
    <w:rsid w:val="0013237F"/>
    <w:rsid w:val="00133A26"/>
    <w:rsid w:val="001C4074"/>
    <w:rsid w:val="002B2DBB"/>
    <w:rsid w:val="002C708E"/>
    <w:rsid w:val="003C31A6"/>
    <w:rsid w:val="004A0C5B"/>
    <w:rsid w:val="004E23AF"/>
    <w:rsid w:val="004F2481"/>
    <w:rsid w:val="00501484"/>
    <w:rsid w:val="0059407E"/>
    <w:rsid w:val="006A725E"/>
    <w:rsid w:val="006D01D0"/>
    <w:rsid w:val="00721F7C"/>
    <w:rsid w:val="0073235F"/>
    <w:rsid w:val="00766C0C"/>
    <w:rsid w:val="007E259C"/>
    <w:rsid w:val="009015CA"/>
    <w:rsid w:val="00991716"/>
    <w:rsid w:val="00A22B5F"/>
    <w:rsid w:val="00A31BC1"/>
    <w:rsid w:val="00A6747D"/>
    <w:rsid w:val="00AB257F"/>
    <w:rsid w:val="00AD2BC4"/>
    <w:rsid w:val="00AE7CED"/>
    <w:rsid w:val="00BA46C4"/>
    <w:rsid w:val="00BB5507"/>
    <w:rsid w:val="00BF6A7E"/>
    <w:rsid w:val="00C70FB3"/>
    <w:rsid w:val="00C7616F"/>
    <w:rsid w:val="00CA77B6"/>
    <w:rsid w:val="00D85355"/>
    <w:rsid w:val="00D96E4B"/>
    <w:rsid w:val="00E0165C"/>
    <w:rsid w:val="00E33EEC"/>
    <w:rsid w:val="00E65A85"/>
    <w:rsid w:val="00E96B55"/>
    <w:rsid w:val="00EB38A7"/>
    <w:rsid w:val="00EC644C"/>
    <w:rsid w:val="00ED6996"/>
    <w:rsid w:val="00F65D80"/>
    <w:rsid w:val="00F86A50"/>
    <w:rsid w:val="00FB3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40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07E"/>
  </w:style>
  <w:style w:type="paragraph" w:styleId="Footer">
    <w:name w:val="footer"/>
    <w:basedOn w:val="Normal"/>
    <w:link w:val="FooterChar"/>
    <w:uiPriority w:val="99"/>
    <w:semiHidden/>
    <w:unhideWhenUsed/>
    <w:rsid w:val="005940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40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Tinsley</dc:creator>
  <cp:lastModifiedBy>Richard Tinsley</cp:lastModifiedBy>
  <cp:revision>2</cp:revision>
  <dcterms:created xsi:type="dcterms:W3CDTF">2015-01-14T21:35:00Z</dcterms:created>
  <dcterms:modified xsi:type="dcterms:W3CDTF">2015-01-14T21:35:00Z</dcterms:modified>
</cp:coreProperties>
</file>